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formation </w:t>
      </w:r>
      <w:r>
        <w:rPr>
          <w:rFonts w:cs="Times New Roman" w:ascii="Times New Roman" w:hAnsi="Times New Roman"/>
          <w:b/>
          <w:sz w:val="24"/>
          <w:szCs w:val="24"/>
        </w:rPr>
        <w:t>on</w:t>
      </w:r>
      <w:r>
        <w:rPr>
          <w:rFonts w:cs="Times New Roman" w:ascii="Times New Roman" w:hAnsi="Times New Roman"/>
          <w:b/>
          <w:sz w:val="24"/>
          <w:szCs w:val="24"/>
        </w:rPr>
        <w:t xml:space="preserve"> protein coding gene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information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obtained from http://www.genatlas.org/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418"/>
        <w:gridCol w:w="1134"/>
        <w:gridCol w:w="1276"/>
        <w:gridCol w:w="4025"/>
      </w:tblGrid>
      <w:tr>
        <w:trPr>
          <w:trHeight w:val="310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_sta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_end</w:t>
            </w:r>
          </w:p>
        </w:tc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ll name</w:t>
            </w:r>
          </w:p>
        </w:tc>
      </w:tr>
      <w:tr>
        <w:trPr>
          <w:trHeight w:val="258" w:hRule="atLeast"/>
        </w:trPr>
        <w:tc>
          <w:tcPr>
            <w:tcW w:w="67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C16A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5043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79281</w:t>
            </w:r>
          </w:p>
        </w:tc>
        <w:tc>
          <w:tcPr>
            <w:tcW w:w="40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16</w:t>
            </w:r>
          </w:p>
        </w:tc>
      </w:tr>
      <w:tr>
        <w:trPr>
          <w:trHeight w:val="22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80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85119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oraplin</w:t>
            </w:r>
          </w:p>
        </w:tc>
      </w:tr>
      <w:tr>
        <w:trPr>
          <w:trHeight w:val="197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LD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1126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97762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lipase D family</w:t>
            </w:r>
          </w:p>
        </w:tc>
      </w:tr>
      <w:tr>
        <w:trPr>
          <w:trHeight w:val="159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IG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115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13495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idylinositol glycan anchor biosynthesis</w:t>
            </w:r>
          </w:p>
        </w:tc>
      </w:tr>
      <w:tr>
        <w:trPr>
          <w:trHeight w:val="135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GS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4115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471485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or of G-protein signaling 7</w:t>
            </w:r>
          </w:p>
        </w:tc>
      </w:tr>
      <w:tr>
        <w:trPr>
          <w:trHeight w:val="25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RM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273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81198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inergic receptor, muscarinic 3</w:t>
            </w:r>
          </w:p>
        </w:tc>
      </w:tr>
      <w:tr>
        <w:trPr>
          <w:trHeight w:val="74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S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0820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80553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-ros oncogene 1 , receptor tyrosine kinase</w:t>
            </w:r>
          </w:p>
        </w:tc>
      </w:tr>
      <w:tr>
        <w:trPr>
          <w:trHeight w:val="33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GLL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92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97528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stigial like 2 (Drosophila)</w:t>
            </w:r>
          </w:p>
        </w:tc>
      </w:tr>
      <w:tr>
        <w:trPr>
          <w:trHeight w:val="140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YNCRIP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28950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312354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aptotagmin binding, cytoplasmic RNA interacting protein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NX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3264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373663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rting nexin 14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BX1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646415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667486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box 18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AM4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8665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870758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y with sequence similarity 46, member A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MPG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80279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85646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photoreceptor matrix proteoglycan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YO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8602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30603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VI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MEM30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18005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193546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membrane protein 30A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DX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505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526380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D (Asp-Glu-Ala-Asp) box polypeptide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APAL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760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3686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gs apart-like homolog (Drosophila)</w:t>
            </w:r>
          </w:p>
        </w:tc>
      </w:tr>
      <w:tr>
        <w:trPr>
          <w:trHeight w:val="141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PN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95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2148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sin 4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MPR1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5726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4031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ne morphogenetic protein receptor, type IA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N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85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5737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uclein, gamma (breast cancer-specific protein 1)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PGT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57546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62055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cose-1-phosphate guanylyltransferase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NNI3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66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10637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NI3 interacting kinase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RYZ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3324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3895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ystallin, zeta (quinone reductase)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HX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072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18820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M homeobox 8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CDC10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2910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33359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iled-coil domain containing 10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F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849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04455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fusin 1</w:t>
            </w:r>
          </w:p>
        </w:tc>
      </w:tr>
      <w:tr>
        <w:trPr>
          <w:trHeight w:val="624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2075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39184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inositide-3-kinase, catalytic, alpha polypeptide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206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98569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rotrophic tyrosine kinase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8SIA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9520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19205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8 alpha-N-acetyl-neuraminide alpha-2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G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69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83205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GM domain family, member A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BRG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0093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7050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mma-aminobutyric acid (GABA) A receptor, gamma 2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BR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333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75415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mma-aminobutyric acid (GABA) A receptor, alpha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XCL1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5519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62456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kine (C-X-C motif) ligand 14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URO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76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77023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rogenin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2AFY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3640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8162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2A histone family, member Y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ITX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345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40878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ed-like homeodomain 1</w:t>
            </w:r>
          </w:p>
        </w:tc>
      </w:tr>
      <w:tr>
        <w:trPr>
          <w:trHeight w:val="142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CBD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7186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8919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erin-4 alpha-carbinolamine dehydratase/ dimerization cofactor of hepatocyte nuclear factor 1 alpha (TCF1) 2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ML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320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35079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cium modulating ligand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R1B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6509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71876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R1 homolog B (S. cerevisiae)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R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16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6239</w:t>
            </w:r>
          </w:p>
        </w:tc>
        <w:tc>
          <w:tcPr>
            <w:tcW w:w="40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(A)-specific ribonuclease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LA2G1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632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6676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ITA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44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1316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polysaccharide-induced TNF factor</w:t>
            </w:r>
          </w:p>
        </w:tc>
      </w:tr>
      <w:tr>
        <w:trPr>
          <w:trHeight w:val="624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IF2AK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816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4389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karyotic translation initiation factor 2-alpha kinase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CZ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3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7262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CM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0715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4105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L21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977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10538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leukin 21 receptor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2985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6034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BE2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99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07204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iquitin-conjugating enzyme E2I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R165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06186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06282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N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347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38436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cium activated nucleotidase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IMP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40656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47611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TH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623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70302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hesin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GS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9697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15046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idylglycerophosphate synthase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OCS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163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18395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pressor of cytokine signaling 3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K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4295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44362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ymidine kinase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IP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813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84603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 inhibitory polypeptide receptor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4HB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9533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02022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yl 4-hydroxylase, beta polypeptide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HG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059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14784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ho GDP dissociation inhibitor (GDI) alpha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CYT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2391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38009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e cytidylyltransferase 2, ethanolamine</w:t>
            </w:r>
          </w:p>
        </w:tc>
      </w:tr>
      <w:tr>
        <w:trPr>
          <w:trHeight w:val="624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F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409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42628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-maf musculoaponeurotic fibrosarcoma oncogene homolog G (avian)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ME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5336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56902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metastatic cells 1, protein (NM23A) expressed in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O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54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55907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ducer of ERBB2,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UC7L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9367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06868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C7-like 3 (S. cerevisiae)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KRD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076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14278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domain 40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RRC5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5071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55016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cine rich repeat containing 59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XYLT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708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83456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ylosyltransferase II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D300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8441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88333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300a molecule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CT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008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07984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tassium channel tetramerisation domain containing 2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N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3132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41484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atological and neurological expressed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UMO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478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54469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UP8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6059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72413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porin 85kDa</w:t>
            </w:r>
          </w:p>
        </w:tc>
      </w:tr>
      <w:tr>
        <w:trPr>
          <w:trHeight w:val="624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G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727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91646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lgi-associated, gamma adaptin ear containing, ARF binding protein 3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RPS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9167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97091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al ribosomal protein S7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15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49321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wth factor receptor-bound protein 2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TPRU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991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5958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tyrosine phosphatase, receptor type, U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M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986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1919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thmin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QR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415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7296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gestin and adipoQ receptor family member VII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RA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7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5969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s-related GTP binding C</w:t>
            </w:r>
          </w:p>
        </w:tc>
      </w:tr>
      <w:tr>
        <w:trPr>
          <w:trHeight w:val="187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U3F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891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9428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T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20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14491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l-regulatory transcription factor 1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AF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859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4102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ST/Esa1-associated factor 6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SR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15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7770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lgi SNAP receptor complex member 2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NT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13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718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S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9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5306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ethylmaleimide-sensitive factor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CDC4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637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4170</w:t>
            </w:r>
          </w:p>
        </w:tc>
        <w:tc>
          <w:tcPr>
            <w:tcW w:w="4025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iled-coil domain containing 43</w:t>
            </w:r>
          </w:p>
        </w:tc>
      </w:tr>
      <w:tr>
        <w:trPr>
          <w:trHeight w:val="66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J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28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6164</w:t>
            </w:r>
          </w:p>
        </w:tc>
        <w:tc>
          <w:tcPr>
            <w:tcW w:w="40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p junction protein, gamma 1, 45kDa</w:t>
            </w:r>
          </w:p>
        </w:tc>
      </w:tr>
      <w:tr>
        <w:trPr>
          <w:trHeight w:val="624" w:hRule="atLeast"/>
        </w:trPr>
        <w:tc>
          <w:tcPr>
            <w:tcW w:w="67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FTUD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73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2968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longation factor Tu GTP binding domain containing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8:33:00Z</dcterms:created>
  <dc:creator>User</dc:creator>
  <dc:description/>
  <cp:keywords/>
  <dc:language>en-US</dc:language>
  <cp:lastModifiedBy>Lenovo User</cp:lastModifiedBy>
  <dcterms:modified xsi:type="dcterms:W3CDTF">2013-09-29T03:22:00Z</dcterms:modified>
  <cp:revision>4</cp:revision>
  <dc:subject/>
  <dc:title/>
</cp:coreProperties>
</file>